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057" w:rsidRPr="00643575" w:rsidRDefault="00224C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:</w:t>
      </w:r>
      <w:r w:rsidR="00F75F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0893" w:rsidRPr="007F0A5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004E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F75FD6">
        <w:rPr>
          <w:rFonts w:ascii="Times New Roman" w:hAnsi="Times New Roman" w:cs="Times New Roman"/>
          <w:b/>
          <w:sz w:val="24"/>
          <w:szCs w:val="24"/>
        </w:rPr>
        <w:t>1B</w:t>
      </w:r>
      <w:r w:rsidR="00420893" w:rsidRPr="007F0A5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07F47" w:rsidRPr="00643575">
        <w:rPr>
          <w:rFonts w:ascii="Times New Roman" w:hAnsi="Times New Roman" w:cs="Times New Roman"/>
          <w:sz w:val="24"/>
          <w:szCs w:val="24"/>
        </w:rPr>
        <w:t>A</w:t>
      </w:r>
      <w:r w:rsidR="00420893" w:rsidRPr="00643575">
        <w:rPr>
          <w:rFonts w:ascii="Times New Roman" w:hAnsi="Times New Roman" w:cs="Times New Roman"/>
          <w:sz w:val="24"/>
          <w:szCs w:val="24"/>
        </w:rPr>
        <w:t xml:space="preserve">gro-morphological characters of N22 (Wild Type) </w:t>
      </w:r>
      <w:r w:rsidR="00207F47" w:rsidRPr="00643575">
        <w:rPr>
          <w:rFonts w:ascii="Times New Roman" w:hAnsi="Times New Roman" w:cs="Times New Roman"/>
          <w:sz w:val="24"/>
          <w:szCs w:val="24"/>
        </w:rPr>
        <w:t xml:space="preserve">as compared to </w:t>
      </w:r>
      <w:r w:rsidR="00420893" w:rsidRPr="00643575">
        <w:rPr>
          <w:rFonts w:ascii="Times New Roman" w:hAnsi="Times New Roman" w:cs="Times New Roman"/>
          <w:sz w:val="24"/>
          <w:szCs w:val="24"/>
        </w:rPr>
        <w:t>HTM</w:t>
      </w:r>
      <w:r w:rsidR="00AC7D8E">
        <w:rPr>
          <w:rFonts w:ascii="Times New Roman" w:hAnsi="Times New Roman" w:cs="Times New Roman"/>
          <w:sz w:val="24"/>
          <w:szCs w:val="24"/>
        </w:rPr>
        <w:t>-N22</w:t>
      </w:r>
    </w:p>
    <w:tbl>
      <w:tblPr>
        <w:tblW w:w="452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7"/>
        <w:gridCol w:w="2531"/>
        <w:gridCol w:w="3150"/>
      </w:tblGrid>
      <w:tr w:rsidR="00E76E9C" w:rsidRPr="007F0A53">
        <w:trPr>
          <w:trHeight w:val="824"/>
        </w:trPr>
        <w:tc>
          <w:tcPr>
            <w:tcW w:w="1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E76E9C" w:rsidRPr="007F0A53" w:rsidRDefault="00E76E9C" w:rsidP="00AC7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raits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E76E9C" w:rsidRPr="007F0A53" w:rsidRDefault="00E76E9C" w:rsidP="00AC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22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76E9C" w:rsidRPr="007F0A53" w:rsidRDefault="00AC7D8E" w:rsidP="00AC7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TM-N22</w:t>
            </w:r>
            <w:r w:rsidR="00E76E9C"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D97084" w:rsidRPr="007F0A53">
        <w:trPr>
          <w:trHeight w:val="824"/>
        </w:trPr>
        <w:tc>
          <w:tcPr>
            <w:tcW w:w="1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Days to 50% Flowering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tabs>
                <w:tab w:val="left" w:pos="972"/>
                <w:tab w:val="left" w:pos="1242"/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</w:t>
            </w: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53</w:t>
            </w:r>
          </w:p>
        </w:tc>
        <w:tc>
          <w:tcPr>
            <w:tcW w:w="1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97084" w:rsidRPr="007F0A53" w:rsidRDefault="00D97084" w:rsidP="00AC7D8E">
            <w:pPr>
              <w:tabs>
                <w:tab w:val="left" w:pos="972"/>
                <w:tab w:val="left" w:pos="1242"/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</w:t>
            </w: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53</w:t>
            </w:r>
          </w:p>
        </w:tc>
      </w:tr>
      <w:tr w:rsidR="00D97084" w:rsidRPr="007F0A53">
        <w:trPr>
          <w:trHeight w:val="824"/>
        </w:trPr>
        <w:tc>
          <w:tcPr>
            <w:tcW w:w="1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lant Height (cm)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tabs>
                <w:tab w:val="left" w:pos="972"/>
                <w:tab w:val="left" w:pos="1242"/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44.0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3.08 </w:t>
            </w:r>
          </w:p>
        </w:tc>
        <w:tc>
          <w:tcPr>
            <w:tcW w:w="1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97084" w:rsidRPr="007F0A53" w:rsidRDefault="00D97084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9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3.06</w:t>
            </w:r>
          </w:p>
        </w:tc>
      </w:tr>
      <w:tr w:rsidR="00D97084" w:rsidRPr="007F0A53">
        <w:trPr>
          <w:trHeight w:val="824"/>
        </w:trPr>
        <w:tc>
          <w:tcPr>
            <w:tcW w:w="1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No. of Tillers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Per Plant</w:t>
            </w:r>
          </w:p>
        </w:tc>
        <w:tc>
          <w:tcPr>
            <w:tcW w:w="1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tabs>
                <w:tab w:val="left" w:pos="972"/>
                <w:tab w:val="left" w:pos="1242"/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5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2.38</w:t>
            </w:r>
          </w:p>
        </w:tc>
        <w:tc>
          <w:tcPr>
            <w:tcW w:w="1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97084" w:rsidRPr="007F0A53" w:rsidRDefault="00D97084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16.8 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3.83</w:t>
            </w:r>
          </w:p>
        </w:tc>
      </w:tr>
      <w:tr w:rsidR="00D97084" w:rsidRPr="007F0A53">
        <w:trPr>
          <w:trHeight w:val="824"/>
        </w:trPr>
        <w:tc>
          <w:tcPr>
            <w:tcW w:w="1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anicle Length (cm)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tabs>
                <w:tab w:val="left" w:pos="972"/>
                <w:tab w:val="left" w:pos="1242"/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8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0.63</w:t>
            </w:r>
          </w:p>
        </w:tc>
        <w:tc>
          <w:tcPr>
            <w:tcW w:w="1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97084" w:rsidRPr="007F0A53" w:rsidRDefault="00D97084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7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1.48</w:t>
            </w:r>
          </w:p>
        </w:tc>
      </w:tr>
      <w:tr w:rsidR="00D97084" w:rsidRPr="007F0A53">
        <w:trPr>
          <w:trHeight w:val="824"/>
        </w:trPr>
        <w:tc>
          <w:tcPr>
            <w:tcW w:w="1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Yield Per Plant (g)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tabs>
                <w:tab w:val="left" w:pos="972"/>
                <w:tab w:val="left" w:pos="1242"/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13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1.84</w:t>
            </w:r>
          </w:p>
        </w:tc>
        <w:tc>
          <w:tcPr>
            <w:tcW w:w="1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97084" w:rsidRPr="007F0A53" w:rsidRDefault="00D97084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38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1.89</w:t>
            </w:r>
          </w:p>
        </w:tc>
      </w:tr>
      <w:tr w:rsidR="00D97084" w:rsidRPr="007F0A53">
        <w:trPr>
          <w:trHeight w:val="824"/>
        </w:trPr>
        <w:tc>
          <w:tcPr>
            <w:tcW w:w="1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Filled </w:t>
            </w:r>
            <w:r w:rsidR="00F6370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</w:t>
            </w:r>
            <w:r w:rsidRPr="007F0A5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rains </w:t>
            </w:r>
            <w:r w:rsidR="00F6370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</w:t>
            </w:r>
            <w:r w:rsidRPr="007F0A5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er </w:t>
            </w:r>
            <w:r w:rsidR="00F6370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</w:t>
            </w:r>
            <w:r w:rsidRPr="007F0A5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anicle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tabs>
                <w:tab w:val="left" w:pos="972"/>
                <w:tab w:val="left" w:pos="1242"/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6.60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16.38</w:t>
            </w:r>
          </w:p>
        </w:tc>
        <w:tc>
          <w:tcPr>
            <w:tcW w:w="1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97084" w:rsidRPr="007F0A53" w:rsidRDefault="00D97084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129.00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10.82</w:t>
            </w:r>
          </w:p>
        </w:tc>
      </w:tr>
      <w:tr w:rsidR="00D97084" w:rsidRPr="007F0A53">
        <w:trPr>
          <w:trHeight w:val="824"/>
        </w:trPr>
        <w:tc>
          <w:tcPr>
            <w:tcW w:w="1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pikelet Fertility %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93.87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3.88</w:t>
            </w:r>
          </w:p>
        </w:tc>
        <w:tc>
          <w:tcPr>
            <w:tcW w:w="1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97084" w:rsidRPr="007F0A53" w:rsidRDefault="00D97084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95.09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3.39</w:t>
            </w:r>
          </w:p>
        </w:tc>
      </w:tr>
      <w:tr w:rsidR="00D97084" w:rsidRPr="007F0A53">
        <w:trPr>
          <w:trHeight w:val="824"/>
        </w:trPr>
        <w:tc>
          <w:tcPr>
            <w:tcW w:w="1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7F0A53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000 Grain Weight (g)</w:t>
            </w:r>
          </w:p>
        </w:tc>
        <w:tc>
          <w:tcPr>
            <w:tcW w:w="1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D97084" w:rsidRPr="007F0A53" w:rsidRDefault="00D97084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20.11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0.16</w:t>
            </w:r>
          </w:p>
        </w:tc>
        <w:tc>
          <w:tcPr>
            <w:tcW w:w="1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97084" w:rsidRPr="007F0A53" w:rsidRDefault="00D97084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20.33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0.12</w:t>
            </w:r>
          </w:p>
        </w:tc>
      </w:tr>
      <w:tr w:rsidR="00CF7F46" w:rsidRPr="007F0A53">
        <w:trPr>
          <w:trHeight w:val="824"/>
        </w:trPr>
        <w:tc>
          <w:tcPr>
            <w:tcW w:w="1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CF7F46" w:rsidRPr="007F0A53" w:rsidRDefault="00F12A68" w:rsidP="00AC7D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Rough Rice</w:t>
            </w:r>
            <w:r w:rsidR="00CF7F4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Length (mm)</w:t>
            </w:r>
          </w:p>
        </w:tc>
        <w:tc>
          <w:tcPr>
            <w:tcW w:w="1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CF7F46" w:rsidRPr="007F0A53" w:rsidRDefault="008A7B6A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.74</w:t>
            </w:r>
            <w:r w:rsidR="00CF7F46"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CF7F46"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="00CF7F46"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0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1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F7F46" w:rsidRPr="007F0A53" w:rsidRDefault="008A7B6A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.71</w:t>
            </w:r>
            <w:r w:rsidR="00CF7F46"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CF7F46"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0.28</w:t>
            </w:r>
          </w:p>
        </w:tc>
      </w:tr>
      <w:tr w:rsidR="00CF7F46" w:rsidRPr="007F0A53">
        <w:trPr>
          <w:trHeight w:val="824"/>
        </w:trPr>
        <w:tc>
          <w:tcPr>
            <w:tcW w:w="1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CF7F46" w:rsidRPr="007F0A53" w:rsidRDefault="00F12A68" w:rsidP="00AC7D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Rough Rice </w:t>
            </w:r>
            <w:r w:rsidR="00CF7F4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Width (mm)</w:t>
            </w:r>
          </w:p>
        </w:tc>
        <w:tc>
          <w:tcPr>
            <w:tcW w:w="1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CF7F46" w:rsidRPr="007F0A53" w:rsidRDefault="00CF7F46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</w:t>
            </w:r>
            <w:r w:rsidR="008A7B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83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0.1</w:t>
            </w:r>
            <w:r w:rsidR="008A7B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F7F46" w:rsidRPr="007F0A53" w:rsidRDefault="008A7B6A" w:rsidP="00AC7D8E">
            <w:pPr>
              <w:tabs>
                <w:tab w:val="left" w:pos="2835"/>
              </w:tabs>
              <w:spacing w:after="0" w:line="240" w:lineRule="auto"/>
              <w:ind w:right="522"/>
              <w:jc w:val="right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8</w:t>
            </w:r>
            <w:r w:rsidR="00CF7F4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3 </w:t>
            </w:r>
            <w:r w:rsidR="00CF7F46"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CF7F46"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u w:val="single"/>
              </w:rPr>
              <w:t>+</w:t>
            </w:r>
            <w:r w:rsidR="00CF7F46" w:rsidRPr="007F0A5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0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="00CF7F4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</w:tr>
    </w:tbl>
    <w:p w:rsidR="00D97084" w:rsidRPr="002517BC" w:rsidRDefault="007F0A53" w:rsidP="004870B6">
      <w:pPr>
        <w:spacing w:before="120" w:after="120" w:line="312" w:lineRule="auto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All data are indicated as mean </w:t>
      </w:r>
      <w:r w:rsidRPr="007F0A53">
        <w:rPr>
          <w:rFonts w:ascii="Times New Roman" w:eastAsia="Calibri" w:hAnsi="Times New Roman" w:cs="Times New Roman"/>
          <w:color w:val="000000"/>
          <w:kern w:val="24"/>
          <w:sz w:val="24"/>
          <w:szCs w:val="24"/>
          <w:u w:val="single"/>
        </w:rPr>
        <w:t>+</w:t>
      </w:r>
      <w:r w:rsidRPr="007F0A53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SD</w:t>
      </w:r>
    </w:p>
    <w:sectPr w:rsidR="00D97084" w:rsidRPr="002517BC" w:rsidSect="003F0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8004D1"/>
    <w:rsid w:val="000713FB"/>
    <w:rsid w:val="000C4760"/>
    <w:rsid w:val="00117C24"/>
    <w:rsid w:val="001A6895"/>
    <w:rsid w:val="00207F47"/>
    <w:rsid w:val="00224C43"/>
    <w:rsid w:val="002517BC"/>
    <w:rsid w:val="0033142C"/>
    <w:rsid w:val="003F0057"/>
    <w:rsid w:val="00420893"/>
    <w:rsid w:val="004870B6"/>
    <w:rsid w:val="005E1E47"/>
    <w:rsid w:val="0063543D"/>
    <w:rsid w:val="00643575"/>
    <w:rsid w:val="007549D0"/>
    <w:rsid w:val="007F0A53"/>
    <w:rsid w:val="008004D1"/>
    <w:rsid w:val="00841D9D"/>
    <w:rsid w:val="008A7B6A"/>
    <w:rsid w:val="00AC7D8E"/>
    <w:rsid w:val="00AE47BC"/>
    <w:rsid w:val="00B046D4"/>
    <w:rsid w:val="00BD593F"/>
    <w:rsid w:val="00C96A4E"/>
    <w:rsid w:val="00CB0BC4"/>
    <w:rsid w:val="00CF7F46"/>
    <w:rsid w:val="00D56E5F"/>
    <w:rsid w:val="00D97084"/>
    <w:rsid w:val="00E21002"/>
    <w:rsid w:val="00E42CA8"/>
    <w:rsid w:val="00E76E9C"/>
    <w:rsid w:val="00ED1B00"/>
    <w:rsid w:val="00EE7247"/>
    <w:rsid w:val="00F004EA"/>
    <w:rsid w:val="00F12A68"/>
    <w:rsid w:val="00F1308B"/>
    <w:rsid w:val="00F43893"/>
    <w:rsid w:val="00F54CFC"/>
    <w:rsid w:val="00F6370D"/>
    <w:rsid w:val="00F75FD6"/>
    <w:rsid w:val="00FA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004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A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7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Gopal</dc:creator>
  <cp:lastModifiedBy>Balindan, Danica Joy</cp:lastModifiedBy>
  <cp:revision>19</cp:revision>
  <dcterms:created xsi:type="dcterms:W3CDTF">2017-02-18T11:07:00Z</dcterms:created>
  <dcterms:modified xsi:type="dcterms:W3CDTF">2017-03-29T13:55:00Z</dcterms:modified>
</cp:coreProperties>
</file>